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38E24" w14:textId="5952BCAF" w:rsidR="00D92F90" w:rsidRPr="00F66A65" w:rsidRDefault="00D92F90" w:rsidP="00D92F90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Appendix. </w:t>
      </w:r>
      <w:r w:rsidRPr="00F66A65">
        <w:rPr>
          <w:rFonts w:ascii="Arial" w:hAnsi="Arial" w:cs="Arial"/>
          <w:b/>
          <w:sz w:val="24"/>
          <w:szCs w:val="24"/>
        </w:rPr>
        <w:t>Material &amp; Methods</w:t>
      </w:r>
    </w:p>
    <w:p w14:paraId="2690AC4F" w14:textId="77777777" w:rsidR="00D92F90" w:rsidRPr="00F66A65" w:rsidRDefault="00D92F90" w:rsidP="00D92F90">
      <w:pPr>
        <w:spacing w:line="240" w:lineRule="auto"/>
        <w:rPr>
          <w:rFonts w:ascii="Arial" w:hAnsi="Arial" w:cs="Arial"/>
          <w:bCs/>
          <w:sz w:val="24"/>
          <w:szCs w:val="24"/>
          <w:u w:val="single"/>
        </w:rPr>
      </w:pPr>
      <w:r w:rsidRPr="00F66A65">
        <w:rPr>
          <w:rFonts w:ascii="Arial" w:hAnsi="Arial" w:cs="Arial"/>
          <w:bCs/>
          <w:sz w:val="24"/>
          <w:szCs w:val="24"/>
          <w:u w:val="single"/>
        </w:rPr>
        <w:t>FMN analysis in perfusate using targeted liquid chromatography mass spectrometry.</w:t>
      </w:r>
    </w:p>
    <w:p w14:paraId="172F1324" w14:textId="77777777" w:rsidR="00D92F90" w:rsidRPr="00F66A65" w:rsidRDefault="00D92F90" w:rsidP="00D92F9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bCs/>
          <w:sz w:val="24"/>
          <w:szCs w:val="24"/>
        </w:rPr>
        <w:t>An aliquot of each perfusate sample (100µL) and serial FMN dilutions (ranging from 10nM to 1000nM), were mixed with HPLC-grade water, methanol and chloroform (1:1:2) and subsequently centrifuged (13</w:t>
      </w:r>
      <w:r>
        <w:rPr>
          <w:rFonts w:ascii="Arial" w:hAnsi="Arial" w:cs="Arial"/>
          <w:bCs/>
          <w:sz w:val="24"/>
          <w:szCs w:val="24"/>
        </w:rPr>
        <w:t>.</w:t>
      </w:r>
      <w:r w:rsidRPr="00F66A65">
        <w:rPr>
          <w:rFonts w:ascii="Arial" w:hAnsi="Arial" w:cs="Arial"/>
          <w:bCs/>
          <w:sz w:val="24"/>
          <w:szCs w:val="24"/>
        </w:rPr>
        <w:t>000 RPM, 20 minutes at 4°C). The upper phase, containing polar metabolites, was collected, lyophilized and stored at -20°C. Lyophilized metabolite fractions were individually reconstituted in 20µL of loading mobile phase with solvent A (2% Acetonitrile, 0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bCs/>
          <w:sz w:val="24"/>
          <w:szCs w:val="24"/>
        </w:rPr>
        <w:t xml:space="preserve">1% Formic Acid (FA)), and 10µL was loaded by a </w:t>
      </w:r>
      <w:proofErr w:type="spellStart"/>
      <w:r w:rsidRPr="00F66A65">
        <w:rPr>
          <w:rFonts w:ascii="Arial" w:hAnsi="Arial" w:cs="Arial"/>
          <w:bCs/>
          <w:sz w:val="24"/>
          <w:szCs w:val="24"/>
        </w:rPr>
        <w:t>Dionex</w:t>
      </w:r>
      <w:proofErr w:type="spellEnd"/>
      <w:r w:rsidRPr="00F66A65">
        <w:rPr>
          <w:rFonts w:ascii="Arial" w:hAnsi="Arial" w:cs="Arial"/>
          <w:bCs/>
          <w:sz w:val="24"/>
          <w:szCs w:val="24"/>
        </w:rPr>
        <w:t xml:space="preserve"> Ultimate 3000 (</w:t>
      </w:r>
      <w:proofErr w:type="spellStart"/>
      <w:r w:rsidRPr="00F66A65">
        <w:rPr>
          <w:rFonts w:ascii="Arial" w:hAnsi="Arial" w:cs="Arial"/>
          <w:bCs/>
          <w:sz w:val="24"/>
          <w:szCs w:val="24"/>
        </w:rPr>
        <w:t>Thermo</w:t>
      </w:r>
      <w:proofErr w:type="spellEnd"/>
      <w:r w:rsidRPr="00F66A65">
        <w:rPr>
          <w:rFonts w:ascii="Arial" w:hAnsi="Arial" w:cs="Arial"/>
          <w:bCs/>
          <w:sz w:val="24"/>
          <w:szCs w:val="24"/>
        </w:rPr>
        <w:t xml:space="preserve"> Scientific) at 200µL/minute on a Luna C</w:t>
      </w:r>
      <w:r w:rsidRPr="00F66A65">
        <w:rPr>
          <w:rFonts w:ascii="Arial" w:hAnsi="Arial" w:cs="Arial"/>
          <w:bCs/>
          <w:sz w:val="24"/>
          <w:szCs w:val="24"/>
          <w:vertAlign w:val="superscript"/>
        </w:rPr>
        <w:t>18</w:t>
      </w:r>
      <w:r w:rsidRPr="00F66A65">
        <w:rPr>
          <w:rFonts w:ascii="Arial" w:hAnsi="Arial" w:cs="Arial"/>
          <w:bCs/>
          <w:sz w:val="24"/>
          <w:szCs w:val="24"/>
        </w:rPr>
        <w:t xml:space="preserve"> column (2mm ID x 10cm length, 5µm particle size, </w:t>
      </w:r>
      <w:r w:rsidRPr="00F66A65">
        <w:rPr>
          <w:rFonts w:ascii="Arial" w:hAnsi="Arial" w:cs="Arial"/>
          <w:sz w:val="24"/>
          <w:szCs w:val="24"/>
        </w:rPr>
        <w:t xml:space="preserve">Phenomenex Inc., Macclesfield, UK). A linear gradient of 3 to 90 % solvent B (100% </w:t>
      </w:r>
      <w:r w:rsidRPr="00F66A65">
        <w:rPr>
          <w:rFonts w:ascii="Arial" w:hAnsi="Arial" w:cs="Arial"/>
          <w:bCs/>
          <w:sz w:val="24"/>
          <w:szCs w:val="24"/>
        </w:rPr>
        <w:t>Acetonitrile</w:t>
      </w:r>
      <w:r w:rsidRPr="00F66A65">
        <w:rPr>
          <w:rFonts w:ascii="Arial" w:hAnsi="Arial" w:cs="Arial"/>
          <w:sz w:val="24"/>
          <w:szCs w:val="24"/>
        </w:rPr>
        <w:t>, 0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 xml:space="preserve">1% FA), was applied for 11 minutes for the separation of the target metabolites, followed by a column wash for 3 minutes (solvent B) and 6 minutes equilibration with solvent A. The total run time was 20 minutes. </w:t>
      </w:r>
    </w:p>
    <w:p w14:paraId="03FE07A6" w14:textId="77777777" w:rsidR="00D92F90" w:rsidRPr="00F66A65" w:rsidRDefault="00D92F90" w:rsidP="00D92F9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 xml:space="preserve">LC-MS/MS analysis of eluting metabolites was conducted through </w:t>
      </w:r>
      <w:proofErr w:type="spellStart"/>
      <w:r w:rsidRPr="00F66A65">
        <w:rPr>
          <w:rFonts w:ascii="Arial" w:hAnsi="Arial" w:cs="Arial"/>
          <w:sz w:val="24"/>
          <w:szCs w:val="24"/>
        </w:rPr>
        <w:t>Xcalibur</w:t>
      </w:r>
      <w:proofErr w:type="spellEnd"/>
      <w:r w:rsidRPr="00F66A65">
        <w:rPr>
          <w:rFonts w:ascii="Arial" w:hAnsi="Arial" w:cs="Arial"/>
          <w:sz w:val="24"/>
          <w:szCs w:val="24"/>
        </w:rPr>
        <w:t xml:space="preserve"> 4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>0 with Foundation 3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>1 SP1 on an Orbitrap Fusion mass spectrometer (</w:t>
      </w:r>
      <w:proofErr w:type="spellStart"/>
      <w:r w:rsidRPr="00F66A65">
        <w:rPr>
          <w:rFonts w:ascii="Arial" w:hAnsi="Arial" w:cs="Arial"/>
          <w:sz w:val="24"/>
          <w:szCs w:val="24"/>
        </w:rPr>
        <w:t>Thermo</w:t>
      </w:r>
      <w:proofErr w:type="spellEnd"/>
      <w:r w:rsidRPr="00F66A65">
        <w:rPr>
          <w:rFonts w:ascii="Arial" w:hAnsi="Arial" w:cs="Arial"/>
          <w:sz w:val="24"/>
          <w:szCs w:val="24"/>
        </w:rPr>
        <w:t xml:space="preserve"> Scientific) in positive polarity mode, coupled to heated electrospray ionisation at 3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F66A65">
        <w:rPr>
          <w:rFonts w:ascii="Arial" w:hAnsi="Arial" w:cs="Arial"/>
          <w:sz w:val="24"/>
          <w:szCs w:val="24"/>
        </w:rPr>
        <w:t xml:space="preserve">5 kV, Sheath Gas: 35, Aux Gas: 10, Ion Transfer Tube Temp: 300°C and Vaporizer Temp: 300°C. All MS1 acquisitions were performed between scan range 100-1000 (m/z) at 60K Orbitrap Resolution, with 100ms maximum injection time. MS2 of all target metabolites was acquired between mass range (m/z) 50-700, using fixed Higher-energy Collisional Dissociation of 40. </w:t>
      </w:r>
    </w:p>
    <w:p w14:paraId="43782E4A" w14:textId="561D6BDA" w:rsidR="00D92F90" w:rsidRPr="00F66A65" w:rsidRDefault="00D92F90" w:rsidP="00D92F9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>The FMN precursor (m/z~457.11) and four dominant fragments (m/z~172.09, 243.08, 359.13, 439.10) were used for identification and quantification of the analyte in standards and perfusate samples.</w:t>
      </w:r>
    </w:p>
    <w:p w14:paraId="7494B58E" w14:textId="77777777" w:rsidR="00D92F90" w:rsidRPr="00F66A65" w:rsidRDefault="00D92F90" w:rsidP="00D92F9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>For modified products of FMN, “Find expected compounds” and “Predict composition” features were used in Compound Discoverer, with precursor mass tolerance of 5 part per million (ppm) and fragments mass tolerance of 5ppm, retention time (RT) tolerance of 6 seconds between samples. A blank sample (UW-MPS) was used to mark as background compounds and a mixture of spiked FMN standard and UW-MPS was used to define the modified products of FMN. KEGG and Human Metabolome database were used to identify metabolites.</w:t>
      </w:r>
    </w:p>
    <w:p w14:paraId="0805FF47" w14:textId="77777777" w:rsidR="00D92F90" w:rsidRPr="00F66A65" w:rsidRDefault="00D92F90" w:rsidP="00D92F9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F66A65">
        <w:rPr>
          <w:rFonts w:ascii="Arial" w:hAnsi="Arial" w:cs="Arial"/>
          <w:sz w:val="24"/>
          <w:szCs w:val="24"/>
        </w:rPr>
        <w:t xml:space="preserve">In all LC-MS/MS experiments, three blanks were run between each sample and standards were analysed in order of increasing concentration to minimize sample carryover. LC-MS/MS conditions were optimised using standard FMN spiked into UW-MPS. Calibration curves were prepared in both positive and negative polarity mode on Orbitrap Fusion, before quantitative analysis of perfusate samples. </w:t>
      </w:r>
    </w:p>
    <w:p w14:paraId="71FBCA57" w14:textId="089D827C" w:rsidR="00053517" w:rsidRDefault="00053517"/>
    <w:sectPr w:rsidR="00053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F90"/>
    <w:rsid w:val="00053517"/>
    <w:rsid w:val="00414490"/>
    <w:rsid w:val="007B0FCD"/>
    <w:rsid w:val="00D9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B6E76"/>
  <w15:chartTrackingRefBased/>
  <w15:docId w15:val="{B89EC4FA-41E9-4B24-A624-8913236A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F9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1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mkolk, F.E.M. van de (HLK)</dc:creator>
  <cp:keywords/>
  <dc:description/>
  <cp:lastModifiedBy>Leemkolk, F.E.M. van de (HLK)</cp:lastModifiedBy>
  <cp:revision>1</cp:revision>
  <dcterms:created xsi:type="dcterms:W3CDTF">2023-06-15T18:54:00Z</dcterms:created>
  <dcterms:modified xsi:type="dcterms:W3CDTF">2023-06-15T19:01:00Z</dcterms:modified>
</cp:coreProperties>
</file>